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BA8E4" w14:textId="77777777" w:rsidR="00BA6947" w:rsidRPr="00E04DC8" w:rsidRDefault="00BA6947" w:rsidP="00BA6947">
      <w:pPr>
        <w:widowControl w:val="0"/>
        <w:spacing w:line="480" w:lineRule="auto"/>
        <w:jc w:val="both"/>
        <w:rPr>
          <w:rStyle w:val="LineNumber"/>
          <w:b/>
          <w:sz w:val="22"/>
          <w:szCs w:val="22"/>
        </w:rPr>
      </w:pPr>
      <w:r>
        <w:rPr>
          <w:rStyle w:val="LineNumber"/>
          <w:b/>
          <w:sz w:val="22"/>
          <w:szCs w:val="22"/>
        </w:rPr>
        <w:t xml:space="preserve">S2 </w:t>
      </w:r>
      <w:r w:rsidRPr="00E04DC8">
        <w:rPr>
          <w:rStyle w:val="LineNumber"/>
          <w:b/>
          <w:sz w:val="22"/>
          <w:szCs w:val="22"/>
        </w:rPr>
        <w:t xml:space="preserve">Table. </w:t>
      </w:r>
      <w:proofErr w:type="gramStart"/>
      <w:r w:rsidRPr="00E04DC8">
        <w:rPr>
          <w:rStyle w:val="LineNumber"/>
          <w:b/>
          <w:sz w:val="22"/>
          <w:szCs w:val="22"/>
        </w:rPr>
        <w:t>List of prices for all the components of the ATLIS.</w:t>
      </w:r>
      <w:proofErr w:type="gramEnd"/>
    </w:p>
    <w:tbl>
      <w:tblPr>
        <w:tblW w:w="830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8"/>
        <w:gridCol w:w="850"/>
        <w:gridCol w:w="708"/>
        <w:gridCol w:w="2046"/>
        <w:gridCol w:w="1873"/>
      </w:tblGrid>
      <w:tr w:rsidR="00D331BF" w:rsidRPr="003A3273" w14:paraId="3D1EA3F4" w14:textId="77777777" w:rsidTr="00D331BF">
        <w:trPr>
          <w:trHeight w:val="240"/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00B046D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Cs w:val="20"/>
              </w:rPr>
            </w:pPr>
            <w:r w:rsidRPr="003A3273">
              <w:rPr>
                <w:rStyle w:val="LineNumber"/>
                <w:b/>
                <w:szCs w:val="20"/>
              </w:rPr>
              <w:t>Compon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1B59C04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Cs w:val="20"/>
              </w:rPr>
            </w:pPr>
            <w:r w:rsidRPr="003A3273">
              <w:rPr>
                <w:rStyle w:val="LineNumber"/>
                <w:b/>
                <w:szCs w:val="20"/>
              </w:rPr>
              <w:t>Quant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2709CA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Cs w:val="20"/>
              </w:rPr>
            </w:pPr>
            <w:r w:rsidRPr="003A3273">
              <w:rPr>
                <w:rStyle w:val="LineNumber"/>
                <w:b/>
                <w:szCs w:val="20"/>
              </w:rPr>
              <w:t>Price (</w:t>
            </w:r>
            <w:proofErr w:type="gramStart"/>
            <w:r w:rsidRPr="003A3273">
              <w:rPr>
                <w:rStyle w:val="LineNumber"/>
                <w:b/>
                <w:szCs w:val="20"/>
              </w:rPr>
              <w:t>USD)</w:t>
            </w:r>
            <w:r w:rsidRPr="003A3273">
              <w:rPr>
                <w:rStyle w:val="LineNumber"/>
                <w:b/>
                <w:szCs w:val="20"/>
                <w:vertAlign w:val="superscript"/>
              </w:rPr>
              <w:t>6</w:t>
            </w:r>
            <w:proofErr w:type="gramEnd"/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535E8B6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Cs w:val="20"/>
              </w:rPr>
            </w:pPr>
            <w:r w:rsidRPr="003A3273">
              <w:rPr>
                <w:rStyle w:val="LineNumber"/>
                <w:b/>
                <w:szCs w:val="20"/>
              </w:rPr>
              <w:t>Retailer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D839C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Cs w:val="20"/>
              </w:rPr>
            </w:pPr>
            <w:r w:rsidRPr="003A3273">
              <w:rPr>
                <w:rStyle w:val="LineNumber"/>
                <w:b/>
                <w:szCs w:val="20"/>
              </w:rPr>
              <w:t>Online alternative</w:t>
            </w:r>
            <w:r w:rsidRPr="003A3273">
              <w:rPr>
                <w:rStyle w:val="LineNumber"/>
                <w:b/>
                <w:szCs w:val="20"/>
                <w:vertAlign w:val="superscript"/>
              </w:rPr>
              <w:t>7</w:t>
            </w:r>
          </w:p>
        </w:tc>
      </w:tr>
      <w:tr w:rsidR="00D331BF" w:rsidRPr="003A3273" w14:paraId="576418E7" w14:textId="77777777" w:rsidTr="00D331BF">
        <w:trPr>
          <w:trHeight w:val="26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B84AEE4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(A) Imaging module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C364636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8A98F4C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BEB382A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9022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5BA5F0FF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61C4ABB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Smartphone holder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66BC89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240837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1.46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00016CB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23D2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51351FF5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81B3B1F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Holders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7B7D334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2AF328A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8.51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632B951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3975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68416D07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E17EDEA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3D-printed nuts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70F2A2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0EFE53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7.62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E38A21B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B1B6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0292AEC7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100A48C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Servomotor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0B5642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855AD1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1.75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9DE0E30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servo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488A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alt-servo</w:t>
            </w:r>
          </w:p>
        </w:tc>
      </w:tr>
      <w:tr w:rsidR="00D331BF" w:rsidRPr="003A3273" w14:paraId="503ABF20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047B733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Shutter disc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A4BEE2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BE82A6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2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4AE889C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7315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53EE725B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8C307F0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Holder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D146FC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79B0C74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7.33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2397F07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14EC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026BFA51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DA5F7FA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 mm thick rubber spacers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32739BD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E5D9C10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6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838FE89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rubber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96D3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4E13B1FF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36EAADB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M4 screws (40 mm long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79D343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EE241A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7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8FE1F35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DED1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419BE0FB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4A054B5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M4 threaded rod (8 cm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5DE921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803B74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9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19A4734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62C5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23BC8602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412C69E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M4 washers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F5A4F2D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2318250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6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06106C9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310D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4CD0E94A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26DBCBE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M4 nuts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6EE797A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71B09F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1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359A8BD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1EFE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4A71E91A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5928ED5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27E37C6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B10DD8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57.57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11093C9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61E1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4BF95437" w14:textId="77777777" w:rsidTr="00D331BF">
        <w:trPr>
          <w:trHeight w:val="26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F0867A9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B) Heating unit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07D705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8455226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66D68F9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0B3F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36B630E6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720A423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Heat resistant hose (10 cm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A45AA9A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7B91D36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39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3A2651A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7108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193DF451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67EBE1A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Case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74F970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EDF21A8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9.23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11AD0EC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ABA1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623A54A7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8D27D12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60 mm 12 V fan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E151DD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25B0FDD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8.22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A7C65E2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fan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455A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alt-fan</w:t>
            </w:r>
          </w:p>
        </w:tc>
      </w:tr>
      <w:tr w:rsidR="00D331BF" w:rsidRPr="003A3273" w14:paraId="4AACE199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2CE6507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4.5 screws (50 mm long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306BFF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8F9D38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09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333D82E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07CB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435918D4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55775E2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Temperature sensor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7524DF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5866A5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94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0ABA948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tsensor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2925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177EE841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C1A532F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 xml:space="preserve">40 W heating element (12 </w:t>
            </w:r>
            <w:proofErr w:type="gramStart"/>
            <w:r w:rsidRPr="003A3273">
              <w:rPr>
                <w:rStyle w:val="LineNumber"/>
                <w:sz w:val="18"/>
                <w:szCs w:val="18"/>
              </w:rPr>
              <w:t>V)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3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8F6079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F71ABF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8.24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6DE1B69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heating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6ED5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68E1DCD8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AA0B74A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mm wire (50 cm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2A47C2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EBE0BE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07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BDC657A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E61E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1A174410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BE24367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0 mm x 20 mm aluminum (5 cm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240A6B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7C8AD4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.40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8ACDE53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0C50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3E1252BF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99ADBFA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M4 screws (50 mm long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4F5C836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90075CA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09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1B39270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942D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73E6AD2E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FFD3F67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M4 washers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176405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B3EE165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08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6599F3C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80F9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40281849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38EA243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bookmarkStart w:id="0" w:name="_GoBack"/>
            <w:r w:rsidRPr="003A3273">
              <w:rPr>
                <w:rStyle w:val="LineNumber"/>
                <w:sz w:val="18"/>
                <w:szCs w:val="18"/>
              </w:rPr>
              <w:t>M4 nuts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1F3DB8D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7C3DA0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03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F8F1BDF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2D1A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bookmarkEnd w:id="0"/>
      <w:tr w:rsidR="00D331BF" w:rsidRPr="003A3273" w14:paraId="5238B265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D387A31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AB48330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875814C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38.77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EEE0C96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B760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726FC2E0" w14:textId="77777777" w:rsidTr="00D331BF">
        <w:trPr>
          <w:trHeight w:val="26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420A255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C) Incubation module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300885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65130E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3CDDF10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5E26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27FC0A51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493FAF1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Lid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C0EDB38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331F25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5.76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E2BDAD1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2F29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5E06C670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B2497C7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 xml:space="preserve">2 mm thick </w:t>
            </w:r>
            <w:proofErr w:type="spellStart"/>
            <w:r w:rsidRPr="003A3273">
              <w:rPr>
                <w:rStyle w:val="LineNumber"/>
                <w:sz w:val="18"/>
                <w:szCs w:val="18"/>
              </w:rPr>
              <w:t>plexiglas</w:t>
            </w:r>
            <w:proofErr w:type="spellEnd"/>
            <w:r w:rsidRPr="003A3273">
              <w:rPr>
                <w:rStyle w:val="LineNumber"/>
                <w:sz w:val="18"/>
                <w:szCs w:val="18"/>
              </w:rPr>
              <w:t xml:space="preserve"> (8x12 cm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5DF524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58E23A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50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8FA9050" w14:textId="1CBEAF1F" w:rsidR="00D331BF" w:rsidRPr="00B735E7" w:rsidRDefault="00F21211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plexiglas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3450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44B171EB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4F7ADAC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Body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CCE8A68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E276544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8.51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864A032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645F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707EE62B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66C234E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Bottom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1</w:t>
            </w:r>
            <w:proofErr w:type="gramStart"/>
            <w:r w:rsidRPr="003A3273">
              <w:rPr>
                <w:rStyle w:val="LineNumber"/>
                <w:sz w:val="18"/>
                <w:szCs w:val="18"/>
                <w:vertAlign w:val="superscript"/>
              </w:rPr>
              <w:t>,4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D93467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CAB507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7.70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339E7DF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5AA3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3C2CDB27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F510059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Temperature sensor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187329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D2B181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94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94752B0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tsensor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1636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1B0278CF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FE0303A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6A6D85D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237E34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63.41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5179C9F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5AA6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5D5B9F72" w14:textId="77777777" w:rsidTr="00D331BF">
        <w:trPr>
          <w:trHeight w:val="26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8E16342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D) Control unit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9A9AE7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61FA945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7AD6A72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81F7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5E77A39F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F00B387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 xml:space="preserve">Printed circuit board (5x7 </w:t>
            </w:r>
            <w:proofErr w:type="gramStart"/>
            <w:r w:rsidRPr="003A3273">
              <w:rPr>
                <w:rStyle w:val="LineNumber"/>
                <w:sz w:val="18"/>
                <w:szCs w:val="18"/>
              </w:rPr>
              <w:t>cm)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3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8F41715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C17D278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2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8F209C8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pcb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FC5E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17E4C07C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ECD062C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proofErr w:type="spellStart"/>
            <w:r w:rsidRPr="003A3273">
              <w:rPr>
                <w:rStyle w:val="LineNumber"/>
                <w:sz w:val="18"/>
                <w:szCs w:val="18"/>
              </w:rPr>
              <w:t>Arduino</w:t>
            </w:r>
            <w:proofErr w:type="spellEnd"/>
            <w:r w:rsidRPr="003A3273">
              <w:rPr>
                <w:rStyle w:val="LineNumber"/>
                <w:sz w:val="18"/>
                <w:szCs w:val="18"/>
              </w:rPr>
              <w:t xml:space="preserve"> Nano 3.0 ATmega328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A727FA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B405D7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41.06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F4DCBBC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arduino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C5A9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alt-arduino</w:t>
            </w:r>
          </w:p>
        </w:tc>
      </w:tr>
      <w:tr w:rsidR="00D331BF" w:rsidRPr="003A3273" w14:paraId="7491DC95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DB91197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Bluetooth module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FE49EB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6F6FEE6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5.28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C9DB97C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btmodule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C00F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alt-bt</w:t>
            </w:r>
          </w:p>
        </w:tc>
      </w:tr>
      <w:tr w:rsidR="00D331BF" w:rsidRPr="003A3273" w14:paraId="627314E7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AC837DE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Resistors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E13FD5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845522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29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66C96CD" w14:textId="59550D86" w:rsidR="00D331BF" w:rsidRPr="00BD2616" w:rsidRDefault="00F21211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D2616">
              <w:rPr>
                <w:rStyle w:val="LineNumber"/>
                <w:sz w:val="18"/>
                <w:szCs w:val="18"/>
              </w:rPr>
              <w:t>http://bit.ly/res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1602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alt-resistors</w:t>
            </w:r>
          </w:p>
        </w:tc>
      </w:tr>
      <w:tr w:rsidR="00D331BF" w:rsidRPr="003A3273" w14:paraId="0BEB9328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3F5DB60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Power transistor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9EDDC93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D5BABF5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25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0E0ABF3" w14:textId="77777777" w:rsidR="00D331BF" w:rsidRPr="00BD2616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D2616">
              <w:rPr>
                <w:rStyle w:val="LineNumber"/>
                <w:sz w:val="18"/>
                <w:szCs w:val="18"/>
              </w:rPr>
              <w:t>http://bit.ly/pwrtrans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49DD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5228322F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7792046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Voltage regulator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CD806D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BA4AC4E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0.11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7732233" w14:textId="77777777" w:rsidR="00D331BF" w:rsidRPr="00BD2616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D2616">
              <w:rPr>
                <w:rStyle w:val="LineNumber"/>
                <w:sz w:val="18"/>
                <w:szCs w:val="18"/>
              </w:rPr>
              <w:t>http://bit.ly/voltreg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CDBB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-</w:t>
            </w:r>
          </w:p>
        </w:tc>
      </w:tr>
      <w:tr w:rsidR="00D331BF" w:rsidRPr="003A3273" w14:paraId="305D5EFD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B1A1834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31F68A4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530EF0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57.12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614FC746" w14:textId="77777777" w:rsidR="00D331BF" w:rsidRPr="00BD2616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A471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4CFA11F5" w14:textId="77777777" w:rsidTr="00D331BF">
        <w:trPr>
          <w:trHeight w:val="26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911E4E2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E) Power supply unit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E8664D5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5046F2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629B577" w14:textId="77777777" w:rsidR="00D331BF" w:rsidRPr="00BD2616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5ED6" w14:textId="77777777" w:rsidR="00D331BF" w:rsidRPr="00B735E7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74AEFA64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308FB228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Power supply unit</w:t>
            </w:r>
            <w:r w:rsidRPr="003A3273">
              <w:rPr>
                <w:rStyle w:val="LineNumber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13B26D5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2BD3D130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36.35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780CF67A" w14:textId="77777777" w:rsidR="00D331BF" w:rsidRPr="00BD2616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D2616">
              <w:rPr>
                <w:rStyle w:val="LineNumber"/>
                <w:sz w:val="18"/>
                <w:szCs w:val="18"/>
              </w:rPr>
              <w:t>http://bit.ly/psu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89092" w14:textId="77777777" w:rsidR="00D331BF" w:rsidRPr="00B735E7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735E7">
              <w:rPr>
                <w:rStyle w:val="LineNumber"/>
                <w:sz w:val="18"/>
                <w:szCs w:val="18"/>
              </w:rPr>
              <w:t>http://bit.ly/alt-psu</w:t>
            </w:r>
          </w:p>
        </w:tc>
      </w:tr>
      <w:tr w:rsidR="00D331BF" w:rsidRPr="003A3273" w14:paraId="0368932B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77C8C7DC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6CA834BC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5F9355EF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36.35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3254AE0E" w14:textId="77777777" w:rsidR="00D331BF" w:rsidRPr="00BD2616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62F11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593BF4C4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5DE292FD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F) Humidifying module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582DE0D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7D1552BD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3614240E" w14:textId="77777777" w:rsidR="00D331BF" w:rsidRPr="00BD2616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80F9E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2A1C3806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6C29F145" w14:textId="445750FC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Air pump</w:t>
            </w:r>
            <w:r w:rsidR="001244CA">
              <w:rPr>
                <w:rStyle w:val="LineNumber"/>
                <w:sz w:val="18"/>
                <w:szCs w:val="18"/>
              </w:rPr>
              <w:t xml:space="preserve"> (Sera air 110 plus)</w:t>
            </w: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2019DDC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563CBB90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1.06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72F4574E" w14:textId="67341640" w:rsidR="00D331BF" w:rsidRPr="00BD2616" w:rsidRDefault="00EF066A" w:rsidP="00D331BF">
            <w:pPr>
              <w:widowControl w:val="0"/>
              <w:rPr>
                <w:rStyle w:val="LineNumber"/>
                <w:sz w:val="18"/>
                <w:szCs w:val="18"/>
              </w:rPr>
            </w:pPr>
            <w:r w:rsidRPr="00BD2616">
              <w:rPr>
                <w:rStyle w:val="LineNumber"/>
                <w:sz w:val="18"/>
                <w:szCs w:val="18"/>
              </w:rPr>
              <w:t>http://bit.ly/</w:t>
            </w:r>
            <w:r w:rsidR="00D331BF" w:rsidRPr="00BD2616">
              <w:rPr>
                <w:rStyle w:val="LineNumber"/>
                <w:sz w:val="18"/>
                <w:szCs w:val="18"/>
              </w:rPr>
              <w:t>pump-atlis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63CEE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</w:p>
        </w:tc>
      </w:tr>
      <w:tr w:rsidR="00D331BF" w:rsidRPr="003A3273" w14:paraId="06B3ABA4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179E158D" w14:textId="76C0BA96" w:rsidR="00D331BF" w:rsidRPr="003A3273" w:rsidRDefault="00D331BF" w:rsidP="004D2519">
            <w:pPr>
              <w:widowControl w:val="0"/>
              <w:rPr>
                <w:rStyle w:val="LineNumber"/>
                <w:sz w:val="18"/>
                <w:szCs w:val="18"/>
              </w:rPr>
            </w:pPr>
            <w:proofErr w:type="spellStart"/>
            <w:r w:rsidRPr="003A3273">
              <w:rPr>
                <w:rStyle w:val="LineNumber"/>
                <w:sz w:val="18"/>
                <w:szCs w:val="18"/>
              </w:rPr>
              <w:t>Airst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26AD6DC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6A504501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  <w:r w:rsidRPr="003A3273">
              <w:rPr>
                <w:rStyle w:val="LineNumber"/>
                <w:sz w:val="18"/>
                <w:szCs w:val="18"/>
              </w:rPr>
              <w:t>2.34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24742A9B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33DB9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</w:p>
        </w:tc>
      </w:tr>
      <w:tr w:rsidR="00D331BF" w:rsidRPr="003A3273" w14:paraId="1C99B083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35CC665B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7D7F783D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65A16AC2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23.40</w:t>
            </w: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7C897F79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C2D7B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  <w:tr w:rsidR="00D331BF" w:rsidRPr="003A3273" w14:paraId="78A79FC2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4F15497C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7EB10737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7B2658E4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sz w:val="18"/>
                <w:szCs w:val="18"/>
              </w:rPr>
            </w:pPr>
          </w:p>
        </w:tc>
        <w:tc>
          <w:tcPr>
            <w:tcW w:w="2046" w:type="dxa"/>
            <w:shd w:val="clear" w:color="auto" w:fill="auto"/>
            <w:noWrap/>
            <w:tcMar>
              <w:right w:w="0" w:type="dxa"/>
            </w:tcMar>
            <w:vAlign w:val="center"/>
          </w:tcPr>
          <w:p w14:paraId="092D2B5A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4CD60" w14:textId="77777777" w:rsidR="00D331BF" w:rsidRPr="003A3273" w:rsidRDefault="00D331BF" w:rsidP="00D331BF">
            <w:pPr>
              <w:widowControl w:val="0"/>
              <w:rPr>
                <w:rStyle w:val="LineNumber"/>
                <w:sz w:val="18"/>
                <w:szCs w:val="18"/>
              </w:rPr>
            </w:pPr>
          </w:p>
        </w:tc>
      </w:tr>
      <w:tr w:rsidR="00D331BF" w:rsidRPr="00E04DC8" w14:paraId="0ABAE6DC" w14:textId="77777777" w:rsidTr="00D331BF">
        <w:trPr>
          <w:trHeight w:val="240"/>
          <w:jc w:val="center"/>
        </w:trPr>
        <w:tc>
          <w:tcPr>
            <w:tcW w:w="2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51A8C50B" w14:textId="77777777" w:rsidR="00D331BF" w:rsidRPr="003A3273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ATLIS 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529C22AB" w14:textId="77777777" w:rsidR="00D331BF" w:rsidRPr="003A3273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2DEC34E0" w14:textId="77777777" w:rsidR="00D331BF" w:rsidRPr="00E04DC8" w:rsidRDefault="00D331BF" w:rsidP="00D331BF">
            <w:pPr>
              <w:widowControl w:val="0"/>
              <w:jc w:val="center"/>
              <w:rPr>
                <w:rStyle w:val="LineNumber"/>
                <w:b/>
                <w:sz w:val="18"/>
                <w:szCs w:val="18"/>
              </w:rPr>
            </w:pPr>
            <w:r w:rsidRPr="003A3273">
              <w:rPr>
                <w:rStyle w:val="LineNumber"/>
                <w:b/>
                <w:sz w:val="18"/>
                <w:szCs w:val="18"/>
              </w:rPr>
              <w:t>276.63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59B55009" w14:textId="77777777" w:rsidR="00D331BF" w:rsidRPr="00E04DC8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  <w:tc>
          <w:tcPr>
            <w:tcW w:w="18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C613B" w14:textId="77777777" w:rsidR="00D331BF" w:rsidRPr="00E04DC8" w:rsidRDefault="00D331BF" w:rsidP="00D331BF">
            <w:pPr>
              <w:widowControl w:val="0"/>
              <w:rPr>
                <w:rStyle w:val="LineNumber"/>
                <w:b/>
                <w:sz w:val="18"/>
                <w:szCs w:val="18"/>
              </w:rPr>
            </w:pPr>
          </w:p>
        </w:tc>
      </w:tr>
    </w:tbl>
    <w:p w14:paraId="3F3731E8" w14:textId="77777777" w:rsidR="00BA6947" w:rsidRDefault="00BA6947" w:rsidP="00BA6947">
      <w:pPr>
        <w:jc w:val="both"/>
        <w:rPr>
          <w:rStyle w:val="LineNumber"/>
          <w:sz w:val="22"/>
          <w:szCs w:val="22"/>
          <w:highlight w:val="yellow"/>
          <w:vertAlign w:val="superscript"/>
        </w:rPr>
      </w:pPr>
    </w:p>
    <w:p w14:paraId="43825CA9" w14:textId="22495477" w:rsidR="00FA29B1" w:rsidRDefault="00BA6947" w:rsidP="00BA6947">
      <w:pPr>
        <w:jc w:val="both"/>
      </w:pPr>
      <w:r w:rsidRPr="003A3273">
        <w:rPr>
          <w:rStyle w:val="LineNumber"/>
          <w:sz w:val="22"/>
          <w:szCs w:val="22"/>
          <w:vertAlign w:val="superscript"/>
        </w:rPr>
        <w:t>1</w:t>
      </w:r>
      <w:r w:rsidRPr="003A3273">
        <w:rPr>
          <w:rStyle w:val="LineNumber"/>
          <w:sz w:val="22"/>
          <w:szCs w:val="22"/>
        </w:rPr>
        <w:t>Average price from three 3D-printing services located in Uppsala (Sweden);</w:t>
      </w:r>
      <w:r w:rsidRPr="007C2224">
        <w:rPr>
          <w:rStyle w:val="LineNumber"/>
          <w:sz w:val="22"/>
          <w:szCs w:val="22"/>
        </w:rPr>
        <w:t xml:space="preserve"> </w:t>
      </w:r>
      <w:r w:rsidRPr="00E04DC8">
        <w:rPr>
          <w:rStyle w:val="LineNumber"/>
          <w:sz w:val="22"/>
          <w:szCs w:val="22"/>
          <w:vertAlign w:val="superscript"/>
        </w:rPr>
        <w:t>2</w:t>
      </w:r>
      <w:r w:rsidRPr="007C2224">
        <w:rPr>
          <w:rStyle w:val="LineNumber"/>
          <w:sz w:val="22"/>
          <w:szCs w:val="22"/>
        </w:rPr>
        <w:t>the shutter</w:t>
      </w:r>
      <w:r>
        <w:rPr>
          <w:rStyle w:val="LineNumber"/>
          <w:sz w:val="22"/>
          <w:szCs w:val="22"/>
        </w:rPr>
        <w:t xml:space="preserve"> disc</w:t>
      </w:r>
      <w:r w:rsidRPr="007C2224">
        <w:rPr>
          <w:rStyle w:val="LineNumber"/>
          <w:sz w:val="22"/>
          <w:szCs w:val="22"/>
        </w:rPr>
        <w:t xml:space="preserve"> was fabricated from a piece of plastic; </w:t>
      </w:r>
      <w:r w:rsidRPr="00E04DC8">
        <w:rPr>
          <w:rStyle w:val="LineNumber"/>
          <w:sz w:val="22"/>
          <w:szCs w:val="22"/>
          <w:vertAlign w:val="superscript"/>
        </w:rPr>
        <w:t>3</w:t>
      </w:r>
      <w:r w:rsidRPr="007C2224">
        <w:rPr>
          <w:rStyle w:val="LineNumber"/>
          <w:sz w:val="22"/>
          <w:szCs w:val="22"/>
        </w:rPr>
        <w:t xml:space="preserve">price of components bought online might vary </w:t>
      </w:r>
      <w:r w:rsidRPr="007C2224">
        <w:rPr>
          <w:rStyle w:val="LineNumber"/>
          <w:sz w:val="22"/>
          <w:szCs w:val="22"/>
        </w:rPr>
        <w:lastRenderedPageBreak/>
        <w:t xml:space="preserve">based on shipping expenses; </w:t>
      </w:r>
      <w:r w:rsidRPr="00E04DC8">
        <w:rPr>
          <w:rStyle w:val="LineNumber"/>
          <w:sz w:val="22"/>
          <w:szCs w:val="22"/>
          <w:vertAlign w:val="superscript"/>
        </w:rPr>
        <w:t>4</w:t>
      </w:r>
      <w:r w:rsidRPr="007C2224">
        <w:rPr>
          <w:rStyle w:val="LineNumber"/>
          <w:sz w:val="22"/>
          <w:szCs w:val="22"/>
        </w:rPr>
        <w:t>price shown is the average of all available bottom</w:t>
      </w:r>
      <w:r w:rsidR="00B735E7">
        <w:rPr>
          <w:rStyle w:val="LineNumber"/>
          <w:sz w:val="22"/>
          <w:szCs w:val="22"/>
        </w:rPr>
        <w:t xml:space="preserve"> plate</w:t>
      </w:r>
      <w:r w:rsidRPr="007C2224">
        <w:rPr>
          <w:rStyle w:val="LineNumber"/>
          <w:sz w:val="22"/>
          <w:szCs w:val="22"/>
        </w:rPr>
        <w:t xml:space="preserve"> formats; </w:t>
      </w:r>
      <w:r w:rsidRPr="00E04DC8">
        <w:rPr>
          <w:rStyle w:val="LineNumber"/>
          <w:sz w:val="22"/>
          <w:szCs w:val="22"/>
          <w:vertAlign w:val="superscript"/>
        </w:rPr>
        <w:t>5</w:t>
      </w:r>
      <w:r w:rsidRPr="007C2224">
        <w:rPr>
          <w:rStyle w:val="LineNumber"/>
          <w:sz w:val="22"/>
          <w:szCs w:val="22"/>
        </w:rPr>
        <w:t xml:space="preserve">the computer power supply used has been discontinued, the price corresponds to a power supply unit that meets the system’s requirements; </w:t>
      </w:r>
      <w:r w:rsidRPr="00E04DC8">
        <w:rPr>
          <w:rStyle w:val="LineNumber"/>
          <w:sz w:val="22"/>
          <w:szCs w:val="22"/>
          <w:vertAlign w:val="superscript"/>
        </w:rPr>
        <w:t>6</w:t>
      </w:r>
      <w:r w:rsidR="00616F07">
        <w:rPr>
          <w:rStyle w:val="LineNumber"/>
          <w:sz w:val="22"/>
          <w:szCs w:val="22"/>
        </w:rPr>
        <w:t>p</w:t>
      </w:r>
      <w:r w:rsidR="00616F07" w:rsidRPr="00616F07">
        <w:rPr>
          <w:rStyle w:val="LineNumber"/>
          <w:sz w:val="22"/>
          <w:szCs w:val="22"/>
        </w:rPr>
        <w:t>rices were paid</w:t>
      </w:r>
      <w:r w:rsidR="00616F07">
        <w:rPr>
          <w:rStyle w:val="LineNumber"/>
          <w:sz w:val="22"/>
          <w:szCs w:val="22"/>
          <w:vertAlign w:val="superscript"/>
        </w:rPr>
        <w:t xml:space="preserve"> </w:t>
      </w:r>
      <w:r w:rsidR="00616F07">
        <w:rPr>
          <w:rStyle w:val="LineNumber"/>
          <w:sz w:val="22"/>
          <w:szCs w:val="22"/>
        </w:rPr>
        <w:t xml:space="preserve">in Swedish crowns (SEK) and an </w:t>
      </w:r>
      <w:r w:rsidRPr="007C2224">
        <w:rPr>
          <w:rStyle w:val="LineNumber"/>
          <w:sz w:val="22"/>
          <w:szCs w:val="22"/>
        </w:rPr>
        <w:t>exchange rate</w:t>
      </w:r>
      <w:r w:rsidR="00616F07">
        <w:rPr>
          <w:rStyle w:val="LineNumber"/>
          <w:sz w:val="22"/>
          <w:szCs w:val="22"/>
        </w:rPr>
        <w:t xml:space="preserve"> of</w:t>
      </w:r>
      <w:r w:rsidRPr="007C2224">
        <w:rPr>
          <w:rStyle w:val="LineNumber"/>
          <w:sz w:val="22"/>
          <w:szCs w:val="22"/>
        </w:rPr>
        <w:t xml:space="preserve"> 1 USD = 8,5 SEK</w:t>
      </w:r>
      <w:r w:rsidR="00616F07">
        <w:rPr>
          <w:rStyle w:val="LineNumber"/>
          <w:sz w:val="22"/>
          <w:szCs w:val="22"/>
        </w:rPr>
        <w:t xml:space="preserve"> was used</w:t>
      </w:r>
      <w:r w:rsidRPr="007C2224">
        <w:rPr>
          <w:rStyle w:val="LineNumber"/>
          <w:sz w:val="22"/>
          <w:szCs w:val="22"/>
        </w:rPr>
        <w:t xml:space="preserve">; </w:t>
      </w:r>
      <w:r w:rsidRPr="00E04DC8">
        <w:rPr>
          <w:rStyle w:val="LineNumber"/>
          <w:sz w:val="22"/>
          <w:szCs w:val="22"/>
          <w:vertAlign w:val="superscript"/>
        </w:rPr>
        <w:t>7</w:t>
      </w:r>
      <w:r w:rsidRPr="007C2224">
        <w:rPr>
          <w:rStyle w:val="LineNumber"/>
          <w:sz w:val="22"/>
          <w:szCs w:val="22"/>
        </w:rPr>
        <w:t>online sites providing free international shipping to buy the electronic components bought in retail stores.</w:t>
      </w:r>
    </w:p>
    <w:sectPr w:rsidR="00FA29B1" w:rsidSect="00BA69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47"/>
    <w:rsid w:val="001244CA"/>
    <w:rsid w:val="003A3273"/>
    <w:rsid w:val="004D2519"/>
    <w:rsid w:val="00536B9A"/>
    <w:rsid w:val="00572527"/>
    <w:rsid w:val="00616F07"/>
    <w:rsid w:val="00A171F9"/>
    <w:rsid w:val="00B735E7"/>
    <w:rsid w:val="00B915EE"/>
    <w:rsid w:val="00BA6947"/>
    <w:rsid w:val="00BD2616"/>
    <w:rsid w:val="00D331BF"/>
    <w:rsid w:val="00DF7109"/>
    <w:rsid w:val="00EF066A"/>
    <w:rsid w:val="00F21211"/>
    <w:rsid w:val="00FA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5BB6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BA6947"/>
    <w:rPr>
      <w:rFonts w:ascii="Helvetica" w:hAnsi="Helvetica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BA6947"/>
    <w:rPr>
      <w:rFonts w:ascii="Helvetica" w:hAnsi="Helvetic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7</Characters>
  <Application>Microsoft Macintosh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Hernandez</dc:creator>
  <cp:keywords/>
  <dc:description/>
  <cp:lastModifiedBy>Rodrigo Hernandez</cp:lastModifiedBy>
  <cp:revision>2</cp:revision>
  <dcterms:created xsi:type="dcterms:W3CDTF">2016-11-16T13:10:00Z</dcterms:created>
  <dcterms:modified xsi:type="dcterms:W3CDTF">2016-11-16T13:10:00Z</dcterms:modified>
</cp:coreProperties>
</file>